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sz w:val="24"/>
          <w:lang w:eastAsia="zh-CN"/>
        </w:rPr>
      </w:pPr>
      <w:r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1</w:t>
      </w:r>
    </w:p>
    <w:p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rimers used for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qR</w:t>
      </w:r>
      <w:r>
        <w:rPr>
          <w:rFonts w:ascii="Times New Roman" w:hAnsi="Times New Roman" w:cs="Times New Roman"/>
          <w:b/>
          <w:sz w:val="24"/>
        </w:rPr>
        <w:t>T-qPCR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697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Primers</w:t>
            </w:r>
          </w:p>
        </w:tc>
        <w:tc>
          <w:tcPr>
            <w:tcW w:w="701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SrRNA</w:t>
            </w:r>
          </w:p>
        </w:tc>
        <w:tc>
          <w:tcPr>
            <w:tcW w:w="7016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F:</w:t>
            </w:r>
            <w:r>
              <w:rPr>
                <w:rFonts w:ascii="Times New Roman" w:hAnsi="Times New Roman" w:cs="Times New Roman"/>
                <w:sz w:val="24"/>
              </w:rPr>
              <w:t xml:space="preserve"> 5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TAACCCGTTGAACCCCATT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-</w:t>
            </w:r>
            <w:r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R:</w:t>
            </w:r>
            <w:r>
              <w:rPr>
                <w:rFonts w:ascii="Times New Roman" w:hAnsi="Times New Roman" w:cs="Times New Roman"/>
                <w:sz w:val="24"/>
              </w:rPr>
              <w:t xml:space="preserve"> 5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CATCCAATCGGTAGTAGCG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-</w:t>
            </w:r>
            <w:r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3GALT5-AS1</w:t>
            </w: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F:</w:t>
            </w:r>
            <w:r>
              <w:rPr>
                <w:rFonts w:ascii="Times New Roman" w:hAnsi="Times New Roman" w:cs="Times New Roman"/>
                <w:sz w:val="24"/>
              </w:rPr>
              <w:t xml:space="preserve"> 5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ATCCACGTCCAGGCTCACT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-</w:t>
            </w:r>
            <w:r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R:</w:t>
            </w:r>
            <w:r>
              <w:rPr>
                <w:rFonts w:ascii="Times New Roman" w:hAnsi="Times New Roman" w:cs="Times New Roman"/>
                <w:sz w:val="24"/>
              </w:rPr>
              <w:t xml:space="preserve"> 5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TGCTGGCTGTCAGGATGAG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-</w:t>
            </w:r>
            <w:r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3GALT5</w:t>
            </w: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F:</w:t>
            </w:r>
            <w:r>
              <w:rPr>
                <w:rFonts w:ascii="Times New Roman" w:hAnsi="Times New Roman" w:cs="Times New Roman"/>
                <w:sz w:val="24"/>
              </w:rPr>
              <w:t xml:space="preserve"> 5’</w:t>
            </w:r>
            <w:r>
              <w:rPr>
                <w:rFonts w:hint="eastAsia"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CAGATCTATGGCTTTCCCGAAGAT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R:</w:t>
            </w:r>
            <w:r>
              <w:rPr>
                <w:rFonts w:ascii="Times New Roman" w:hAnsi="Times New Roman" w:cs="Times New Roman"/>
                <w:sz w:val="24"/>
              </w:rPr>
              <w:t xml:space="preserve"> 5’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GTCTCGAGTCAGACAGGCGGACAA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DR5</w:t>
            </w: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F:</w:t>
            </w:r>
            <w:r>
              <w:rPr>
                <w:rFonts w:ascii="Times New Roman" w:hAnsi="Times New Roman" w:cs="Times New Roman"/>
                <w:sz w:val="24"/>
              </w:rPr>
              <w:t xml:space="preserve"> 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 TGCTGCAACTTCAATCCCCA -3’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6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016" w:type="dxa"/>
          </w:tcPr>
          <w:p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R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GTGTCCCAGATGCGACAGAG -3’</w:t>
            </w:r>
          </w:p>
        </w:tc>
      </w:tr>
    </w:tbl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  <w:bookmarkStart w:id="5" w:name="_GoBack"/>
      <w:bookmarkEnd w:id="5"/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ascii="Times New Roman" w:hAnsi="Times New Roman" w:cs="Times New Roman"/>
          <w:b/>
          <w:sz w:val="24"/>
        </w:rPr>
      </w:pPr>
    </w:p>
    <w:p>
      <w:pPr>
        <w:rPr>
          <w:rFonts w:hint="eastAsia" w:ascii="Times New Roman" w:hAnsi="Times New Roman" w:cs="Times New Roman"/>
          <w:b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</w:p>
    <w:p>
      <w:pPr>
        <w:jc w:val="center"/>
        <w:rPr>
          <w:rFonts w:hint="default" w:ascii="Times New Roman" w:hAnsi="Times New Roman" w:cs="Times New Roman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Information for antibodi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63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3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Sequence (5' to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0" w:name="OLE_LINK4"/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B3GALT5-AS1</w:t>
            </w:r>
            <w:bookmarkEnd w:id="0"/>
          </w:p>
        </w:tc>
        <w:tc>
          <w:tcPr>
            <w:tcW w:w="637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AGAACCGTCCCAAAGT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B3GALT5-AS1</w:t>
            </w:r>
          </w:p>
        </w:tc>
        <w:tc>
          <w:tcPr>
            <w:tcW w:w="637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GACCATTATTCTGCC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si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21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DR5</w:t>
            </w:r>
          </w:p>
        </w:tc>
        <w:tc>
          <w:tcPr>
            <w:tcW w:w="637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TGGAACCTTCAGAC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21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i-B3GALT5</w:t>
            </w:r>
          </w:p>
        </w:tc>
        <w:tc>
          <w:tcPr>
            <w:tcW w:w="637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GCAAGTGGTTTGTCAGTAATT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rPr>
          <w:rFonts w:hint="eastAsia" w:ascii="Times New Roman" w:hAnsi="Times New Roman" w:cs="Times New Roman"/>
          <w:b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3</w:t>
      </w:r>
    </w:p>
    <w:p>
      <w:pPr>
        <w:jc w:val="center"/>
        <w:rPr>
          <w:rFonts w:hint="eastAsia" w:ascii="Times New Roman" w:hAnsi="Times New Roman" w:cs="Times New Roman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Information for antibodies</w:t>
      </w: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p>
      <w:pPr>
        <w:jc w:val="center"/>
        <w:rPr>
          <w:rFonts w:hint="eastAsia" w:ascii="Times New Roman" w:hAnsi="Times New Roman" w:cs="Times New Roman"/>
          <w:b/>
          <w:sz w:val="24"/>
          <w:lang w:val="en-US" w:eastAsia="zh-CN"/>
        </w:rPr>
      </w:pPr>
    </w:p>
    <w:tbl>
      <w:tblPr>
        <w:tblStyle w:val="4"/>
        <w:tblpPr w:leftFromText="180" w:rightFromText="180" w:vertAnchor="page" w:horzAnchor="page" w:tblpX="1766" w:tblpY="3118"/>
        <w:tblW w:w="81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2207"/>
        <w:gridCol w:w="1697"/>
        <w:gridCol w:w="1019"/>
        <w:gridCol w:w="8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IP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I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B3ALT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Rabbit Polyclonal</w:t>
            </w:r>
          </w:p>
        </w:tc>
        <w:tc>
          <w:tcPr>
            <w:tcW w:w="2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bsin 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0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DR5 (D9E1I) Rabbit mA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ll signaling technology #131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1" w:name="OLE_LINK5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1000</w:t>
            </w:r>
            <w:bookmarkEnd w:id="1"/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i-Methyl-Histone H3 (Lys4) (C42D8) Rabbit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b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ll signaling technology #97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GAPDH </w:t>
            </w:r>
            <w:bookmarkStart w:id="2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bbit Polyclonal</w:t>
            </w:r>
            <w:bookmarkEnd w:id="2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3" w:name="OLE_LINK2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ca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181602</w:t>
            </w:r>
            <w:bookmarkEnd w:id="3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10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imentin Rabbit Polyclona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ca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80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-cadherin Rabbit Polyclona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ca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2313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ZEB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Rabbit Polyclonal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4" w:name="OLE_LINK3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teintech #10372-2-AP</w:t>
            </w:r>
            <w:bookmarkEnd w:id="4"/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:8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β-cantenin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teintech 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10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-AP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:5000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b/>
          <w:sz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/>
          <w:sz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MzBjYmM5MGI5ZWM2YzY3YWM2MjcwNGI3ZDYzYjIifQ=="/>
  </w:docVars>
  <w:rsids>
    <w:rsidRoot w:val="00767FD6"/>
    <w:rsid w:val="000C4924"/>
    <w:rsid w:val="001A2908"/>
    <w:rsid w:val="001D21A1"/>
    <w:rsid w:val="00202A20"/>
    <w:rsid w:val="006669A5"/>
    <w:rsid w:val="00767FD6"/>
    <w:rsid w:val="00AE315E"/>
    <w:rsid w:val="00B901AE"/>
    <w:rsid w:val="00CC113D"/>
    <w:rsid w:val="00E205A3"/>
    <w:rsid w:val="00E26C9F"/>
    <w:rsid w:val="00E5469B"/>
    <w:rsid w:val="3CC11CFC"/>
    <w:rsid w:val="3DD91F25"/>
    <w:rsid w:val="3EA90076"/>
    <w:rsid w:val="3EE17366"/>
    <w:rsid w:val="46A570CB"/>
    <w:rsid w:val="48531B40"/>
    <w:rsid w:val="4A1B668D"/>
    <w:rsid w:val="5BFB5978"/>
    <w:rsid w:val="61045C75"/>
    <w:rsid w:val="63337A5E"/>
    <w:rsid w:val="69E71B92"/>
    <w:rsid w:val="6ED61BEA"/>
    <w:rsid w:val="6F6F7DE5"/>
    <w:rsid w:val="7718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autoRedefine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3</Words>
  <Characters>975</Characters>
  <Lines>4</Lines>
  <Paragraphs>1</Paragraphs>
  <TotalTime>0</TotalTime>
  <ScaleCrop>false</ScaleCrop>
  <LinksUpToDate>false</LinksUpToDate>
  <CharactersWithSpaces>104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6:58:00Z</dcterms:created>
  <dc:creator>jhong</dc:creator>
  <cp:lastModifiedBy>花開半夏1412992722</cp:lastModifiedBy>
  <dcterms:modified xsi:type="dcterms:W3CDTF">2024-06-13T01:31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2A1246845CE4A619BB61BD9B7840C56_13</vt:lpwstr>
  </property>
</Properties>
</file>